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058" w:rsidRPr="009A4DFF" w:rsidRDefault="006703CE" w:rsidP="006F5BB8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9A4DFF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9027E5" w:rsidRPr="009A4DFF">
        <w:rPr>
          <w:rFonts w:asciiTheme="majorBidi" w:hAnsiTheme="majorBidi" w:cstheme="majorBidi"/>
          <w:b/>
          <w:bCs/>
          <w:sz w:val="20"/>
          <w:szCs w:val="20"/>
        </w:rPr>
        <w:t xml:space="preserve"> S4</w:t>
      </w:r>
      <w:r w:rsidRPr="009A4DFF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D94946" w:rsidRPr="009A4DFF">
        <w:rPr>
          <w:rFonts w:ascii="Times New Roman" w:hAnsi="Times New Roman" w:cs="Times New Roman"/>
          <w:sz w:val="20"/>
          <w:szCs w:val="20"/>
        </w:rPr>
        <w:t xml:space="preserve"> Mean</w:t>
      </w:r>
      <w:r w:rsidR="00E42E45" w:rsidRPr="009A4DFF">
        <w:rPr>
          <w:rFonts w:ascii="Times New Roman" w:hAnsi="Times New Roman" w:cs="Times New Roman"/>
          <w:sz w:val="20"/>
          <w:szCs w:val="20"/>
        </w:rPr>
        <w:t xml:space="preserve"> </w:t>
      </w:r>
      <w:r w:rsidR="00D94946" w:rsidRPr="009A4DFF">
        <w:rPr>
          <w:rFonts w:ascii="Times New Roman" w:hAnsi="Times New Roman" w:cs="Times New Roman"/>
          <w:sz w:val="20"/>
          <w:szCs w:val="20"/>
        </w:rPr>
        <w:t>±</w:t>
      </w:r>
      <w:r w:rsidR="00E42E45" w:rsidRPr="009A4DFF">
        <w:rPr>
          <w:rFonts w:ascii="Times New Roman" w:hAnsi="Times New Roman" w:cs="Times New Roman"/>
          <w:sz w:val="20"/>
          <w:szCs w:val="20"/>
        </w:rPr>
        <w:t xml:space="preserve"> </w:t>
      </w:r>
      <w:r w:rsidR="00D94946" w:rsidRPr="009A4DFF">
        <w:rPr>
          <w:rFonts w:ascii="Times New Roman" w:hAnsi="Times New Roman" w:cs="Times New Roman"/>
          <w:sz w:val="20"/>
          <w:szCs w:val="20"/>
        </w:rPr>
        <w:t xml:space="preserve">SD of cytokine production </w:t>
      </w:r>
      <w:r w:rsidR="00CA3667" w:rsidRPr="009A4DFF">
        <w:rPr>
          <w:rFonts w:ascii="Times New Roman" w:hAnsi="Times New Roman" w:cs="Times New Roman"/>
          <w:sz w:val="20"/>
          <w:szCs w:val="20"/>
        </w:rPr>
        <w:t xml:space="preserve">and raw data </w:t>
      </w:r>
      <w:r w:rsidR="00D94946" w:rsidRPr="009A4DFF">
        <w:rPr>
          <w:rFonts w:ascii="Times New Roman" w:hAnsi="Times New Roman" w:cs="Times New Roman"/>
          <w:sz w:val="20"/>
          <w:szCs w:val="20"/>
        </w:rPr>
        <w:t>for each immunized and control group</w:t>
      </w:r>
      <w:r w:rsidR="00BE08C9" w:rsidRPr="009A4DFF">
        <w:rPr>
          <w:rFonts w:ascii="Times New Roman" w:hAnsi="Times New Roman" w:cs="Times New Roman"/>
          <w:sz w:val="20"/>
          <w:szCs w:val="20"/>
        </w:rPr>
        <w:t>s</w:t>
      </w:r>
      <w:r w:rsidR="00D94946" w:rsidRPr="009A4DFF">
        <w:rPr>
          <w:rFonts w:ascii="Times New Roman" w:hAnsi="Times New Roman" w:cs="Times New Roman"/>
          <w:sz w:val="20"/>
          <w:szCs w:val="20"/>
        </w:rPr>
        <w:t xml:space="preserve"> after challenge with </w:t>
      </w:r>
      <w:r w:rsidR="00D94946" w:rsidRPr="009A4DFF">
        <w:rPr>
          <w:rFonts w:ascii="Times New Roman" w:hAnsi="Times New Roman" w:cs="Times New Roman"/>
          <w:i/>
          <w:iCs/>
          <w:sz w:val="20"/>
          <w:szCs w:val="20"/>
        </w:rPr>
        <w:t>L. tro</w:t>
      </w:r>
      <w:bookmarkStart w:id="0" w:name="_GoBack"/>
      <w:bookmarkEnd w:id="0"/>
      <w:r w:rsidR="00D94946" w:rsidRPr="009A4DFF">
        <w:rPr>
          <w:rFonts w:ascii="Times New Roman" w:hAnsi="Times New Roman" w:cs="Times New Roman"/>
          <w:i/>
          <w:iCs/>
          <w:sz w:val="20"/>
          <w:szCs w:val="20"/>
        </w:rPr>
        <w:t>pica</w:t>
      </w:r>
      <w:r w:rsidR="00C70B9D" w:rsidRPr="009A4DFF">
        <w:rPr>
          <w:rFonts w:asciiTheme="majorBidi" w:hAnsiTheme="majorBidi" w:cstheme="majorBidi"/>
          <w:b/>
          <w:bCs/>
          <w:sz w:val="20"/>
          <w:szCs w:val="20"/>
        </w:rPr>
        <w:t xml:space="preserve"> + </w:t>
      </w:r>
      <w:r w:rsidR="00C70B9D" w:rsidRPr="009A4DFF">
        <w:rPr>
          <w:rFonts w:ascii="Times New Roman" w:hAnsi="Times New Roman" w:cs="Times New Roman"/>
          <w:sz w:val="20"/>
          <w:szCs w:val="20"/>
        </w:rPr>
        <w:t>SGH</w:t>
      </w:r>
      <w:r w:rsidR="00C4141A" w:rsidRPr="009A4DFF"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A4DFF" w:rsidRPr="009A4DFF" w:rsidTr="00C4141A"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FN-</w:t>
            </w:r>
            <w:r w:rsidR="00CA7C66" w:rsidRPr="009A4DFF">
              <w:rPr>
                <w:rFonts w:ascii="Symbol" w:hAnsi="Symbol" w:cstheme="majorBidi"/>
                <w:b/>
                <w:bCs/>
                <w:sz w:val="20"/>
                <w:szCs w:val="20"/>
              </w:rPr>
              <w:t></w:t>
            </w: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IL-4</w:t>
            </w:r>
          </w:p>
          <w:p w:rsidR="00C4141A" w:rsidRPr="009A4DFF" w:rsidRDefault="00C4141A" w:rsidP="002F38A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L-4</w:t>
            </w:r>
          </w:p>
          <w:p w:rsidR="00C4141A" w:rsidRPr="009A4DFF" w:rsidRDefault="00C4141A" w:rsidP="002F38A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FN-γ</w:t>
            </w:r>
          </w:p>
          <w:p w:rsidR="00C4141A" w:rsidRPr="009A4DFF" w:rsidRDefault="00C4141A" w:rsidP="002F38A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s</w:t>
            </w:r>
          </w:p>
        </w:tc>
      </w:tr>
      <w:tr w:rsidR="009A4DFF" w:rsidRPr="009A4DFF" w:rsidTr="00C4141A"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046±15.84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3.49±35.04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78.38±1146.89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1=VR1020-PsSP42</w:t>
            </w:r>
          </w:p>
        </w:tc>
      </w:tr>
      <w:tr w:rsidR="009A4DFF" w:rsidRPr="009A4DFF" w:rsidTr="00C4141A"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04±12.91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0.54±63.36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42.73±616.074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2=NTC-PsSP42</w:t>
            </w:r>
          </w:p>
        </w:tc>
      </w:tr>
      <w:tr w:rsidR="009A4DFF" w:rsidRPr="009A4DFF" w:rsidTr="00C4141A"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058±11.17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6.17±136.82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88.23±1652.84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3=VR1020</w:t>
            </w:r>
          </w:p>
        </w:tc>
      </w:tr>
      <w:tr w:rsidR="009A4DFF" w:rsidRPr="009A4DFF" w:rsidTr="00C4141A"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55±3.40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9.08±73.20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56.08±852.24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4=NTC</w:t>
            </w:r>
          </w:p>
        </w:tc>
      </w:tr>
      <w:tr w:rsidR="00C4141A" w:rsidRPr="009A4DFF" w:rsidTr="00C4141A"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00±3.03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6.66±185.53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40.62±383.27</w:t>
            </w:r>
          </w:p>
        </w:tc>
        <w:tc>
          <w:tcPr>
            <w:tcW w:w="2254" w:type="dxa"/>
            <w:vAlign w:val="center"/>
          </w:tcPr>
          <w:p w:rsidR="00C4141A" w:rsidRPr="009A4DFF" w:rsidRDefault="00C4141A" w:rsidP="002F38AB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5=PBS</w:t>
            </w:r>
          </w:p>
        </w:tc>
      </w:tr>
    </w:tbl>
    <w:p w:rsidR="004C6344" w:rsidRPr="009A4DFF" w:rsidRDefault="004C6344" w:rsidP="003E4D65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F370BC" w:rsidRPr="009A4DFF" w:rsidRDefault="00F370BC" w:rsidP="00F370BC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F370BC" w:rsidRPr="009A4DFF" w:rsidRDefault="00F370BC" w:rsidP="00F370BC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1"/>
        <w:bidiVisual/>
        <w:tblW w:w="9732" w:type="dxa"/>
        <w:tblLook w:val="04A0" w:firstRow="1" w:lastRow="0" w:firstColumn="1" w:lastColumn="0" w:noHBand="0" w:noVBand="1"/>
      </w:tblPr>
      <w:tblGrid>
        <w:gridCol w:w="1453"/>
        <w:gridCol w:w="1462"/>
        <w:gridCol w:w="1552"/>
        <w:gridCol w:w="1593"/>
        <w:gridCol w:w="1831"/>
        <w:gridCol w:w="1841"/>
      </w:tblGrid>
      <w:tr w:rsidR="009A4DFF" w:rsidRPr="009A4DFF" w:rsidTr="00D123AE">
        <w:tc>
          <w:tcPr>
            <w:tcW w:w="1453" w:type="dxa"/>
          </w:tcPr>
          <w:p w:rsidR="003E4D65" w:rsidRPr="009A4DFF" w:rsidRDefault="003E4D65" w:rsidP="003E4D6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BPS</w:t>
            </w:r>
          </w:p>
        </w:tc>
        <w:tc>
          <w:tcPr>
            <w:tcW w:w="1462" w:type="dxa"/>
          </w:tcPr>
          <w:p w:rsidR="003E4D65" w:rsidRPr="009A4DFF" w:rsidRDefault="003E4D65" w:rsidP="003E4D6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NTC</w:t>
            </w:r>
          </w:p>
        </w:tc>
        <w:tc>
          <w:tcPr>
            <w:tcW w:w="1552" w:type="dxa"/>
          </w:tcPr>
          <w:p w:rsidR="003E4D65" w:rsidRPr="009A4DFF" w:rsidRDefault="003E4D65" w:rsidP="003E4D6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VR1020</w:t>
            </w:r>
          </w:p>
        </w:tc>
        <w:tc>
          <w:tcPr>
            <w:tcW w:w="1593" w:type="dxa"/>
          </w:tcPr>
          <w:p w:rsidR="003E4D65" w:rsidRPr="009A4DFF" w:rsidRDefault="003E4D65" w:rsidP="003E4D6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NTC-PsSP42</w:t>
            </w:r>
          </w:p>
        </w:tc>
        <w:tc>
          <w:tcPr>
            <w:tcW w:w="1831" w:type="dxa"/>
          </w:tcPr>
          <w:p w:rsidR="003E4D65" w:rsidRPr="009A4DFF" w:rsidRDefault="003E4D65" w:rsidP="003E4D6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VR1020-PsSP42</w:t>
            </w:r>
          </w:p>
        </w:tc>
        <w:tc>
          <w:tcPr>
            <w:tcW w:w="1841" w:type="dxa"/>
            <w:vMerge w:val="restart"/>
          </w:tcPr>
          <w:p w:rsidR="003E4D65" w:rsidRPr="009A4DFF" w:rsidRDefault="003E4D65" w:rsidP="003E4D65">
            <w:pPr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IFN-γ</w:t>
            </w:r>
          </w:p>
          <w:p w:rsidR="003E4D65" w:rsidRPr="009A4DFF" w:rsidRDefault="003E4D65" w:rsidP="003E4D65">
            <w:pPr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,After challenge response (Raw data)</w:t>
            </w: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3291.42</w:t>
            </w:r>
          </w:p>
        </w:tc>
        <w:tc>
          <w:tcPr>
            <w:tcW w:w="146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3737.657</w:t>
            </w:r>
          </w:p>
        </w:tc>
        <w:tc>
          <w:tcPr>
            <w:tcW w:w="155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820.762</w:t>
            </w:r>
          </w:p>
        </w:tc>
        <w:tc>
          <w:tcPr>
            <w:tcW w:w="159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3016.643</w:t>
            </w:r>
          </w:p>
        </w:tc>
        <w:tc>
          <w:tcPr>
            <w:tcW w:w="1831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585.2401</w:t>
            </w:r>
          </w:p>
        </w:tc>
        <w:tc>
          <w:tcPr>
            <w:tcW w:w="1841" w:type="dxa"/>
            <w:vMerge/>
          </w:tcPr>
          <w:p w:rsidR="00463D64" w:rsidRPr="009A4DFF" w:rsidRDefault="00463D64" w:rsidP="00463D64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3488.844</w:t>
            </w:r>
          </w:p>
        </w:tc>
        <w:tc>
          <w:tcPr>
            <w:tcW w:w="146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3200.323</w:t>
            </w:r>
          </w:p>
        </w:tc>
        <w:tc>
          <w:tcPr>
            <w:tcW w:w="155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3366.579</w:t>
            </w:r>
          </w:p>
        </w:tc>
        <w:tc>
          <w:tcPr>
            <w:tcW w:w="159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3196.202</w:t>
            </w:r>
          </w:p>
        </w:tc>
        <w:tc>
          <w:tcPr>
            <w:tcW w:w="1831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698.217</w:t>
            </w:r>
          </w:p>
        </w:tc>
        <w:tc>
          <w:tcPr>
            <w:tcW w:w="1841" w:type="dxa"/>
            <w:vMerge/>
          </w:tcPr>
          <w:p w:rsidR="00463D64" w:rsidRPr="009A4DFF" w:rsidRDefault="00463D64" w:rsidP="00463D64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3446.521</w:t>
            </w:r>
          </w:p>
        </w:tc>
        <w:tc>
          <w:tcPr>
            <w:tcW w:w="146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071.604</w:t>
            </w:r>
          </w:p>
        </w:tc>
        <w:tc>
          <w:tcPr>
            <w:tcW w:w="155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2.93827</w:t>
            </w:r>
          </w:p>
        </w:tc>
        <w:tc>
          <w:tcPr>
            <w:tcW w:w="159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4179.728</w:t>
            </w:r>
          </w:p>
        </w:tc>
        <w:tc>
          <w:tcPr>
            <w:tcW w:w="1831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59.8008</w:t>
            </w:r>
          </w:p>
        </w:tc>
        <w:tc>
          <w:tcPr>
            <w:tcW w:w="1841" w:type="dxa"/>
            <w:vMerge/>
          </w:tcPr>
          <w:p w:rsidR="00463D64" w:rsidRPr="009A4DFF" w:rsidRDefault="00463D64" w:rsidP="00463D64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567.725</w:t>
            </w:r>
          </w:p>
        </w:tc>
        <w:tc>
          <w:tcPr>
            <w:tcW w:w="146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014.753</w:t>
            </w:r>
          </w:p>
        </w:tc>
        <w:tc>
          <w:tcPr>
            <w:tcW w:w="155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552.6445</w:t>
            </w:r>
          </w:p>
        </w:tc>
        <w:tc>
          <w:tcPr>
            <w:tcW w:w="159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609.992</w:t>
            </w:r>
          </w:p>
        </w:tc>
        <w:tc>
          <w:tcPr>
            <w:tcW w:w="1831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6.61626</w:t>
            </w:r>
          </w:p>
        </w:tc>
        <w:tc>
          <w:tcPr>
            <w:tcW w:w="1841" w:type="dxa"/>
            <w:vMerge/>
          </w:tcPr>
          <w:p w:rsidR="00463D64" w:rsidRPr="009A4DFF" w:rsidRDefault="00463D64" w:rsidP="00463D64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3408.577</w:t>
            </w:r>
          </w:p>
        </w:tc>
        <w:tc>
          <w:tcPr>
            <w:tcW w:w="146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781.324</w:t>
            </w:r>
          </w:p>
        </w:tc>
        <w:tc>
          <w:tcPr>
            <w:tcW w:w="1831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798.4853</w:t>
            </w:r>
          </w:p>
        </w:tc>
        <w:tc>
          <w:tcPr>
            <w:tcW w:w="1841" w:type="dxa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6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472.516</w:t>
            </w:r>
          </w:p>
        </w:tc>
        <w:tc>
          <w:tcPr>
            <w:tcW w:w="1831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3101.914</w:t>
            </w:r>
          </w:p>
        </w:tc>
        <w:tc>
          <w:tcPr>
            <w:tcW w:w="1841" w:type="dxa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3240.617</w:t>
            </w:r>
          </w:p>
        </w:tc>
        <w:tc>
          <w:tcPr>
            <w:tcW w:w="146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2756.084</w:t>
            </w:r>
          </w:p>
        </w:tc>
        <w:tc>
          <w:tcPr>
            <w:tcW w:w="155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1688.231</w:t>
            </w:r>
          </w:p>
        </w:tc>
        <w:tc>
          <w:tcPr>
            <w:tcW w:w="1593" w:type="dxa"/>
            <w:vAlign w:val="bottom"/>
          </w:tcPr>
          <w:p w:rsidR="00463D64" w:rsidRPr="009A4DFF" w:rsidRDefault="00463D64" w:rsidP="00463D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</w:rPr>
              <w:t>3042.734</w:t>
            </w:r>
          </w:p>
        </w:tc>
        <w:tc>
          <w:tcPr>
            <w:tcW w:w="1831" w:type="dxa"/>
            <w:vAlign w:val="bottom"/>
          </w:tcPr>
          <w:p w:rsidR="00463D64" w:rsidRPr="009A4DFF" w:rsidRDefault="00463D64" w:rsidP="00463D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</w:rPr>
              <w:t>1078.379</w:t>
            </w:r>
          </w:p>
        </w:tc>
        <w:tc>
          <w:tcPr>
            <w:tcW w:w="1841" w:type="dxa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Mean</w:t>
            </w:r>
          </w:p>
        </w:tc>
      </w:tr>
      <w:tr w:rsidR="00463D64" w:rsidRPr="009A4DFF" w:rsidTr="00D123AE">
        <w:tc>
          <w:tcPr>
            <w:tcW w:w="145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383.2715</w:t>
            </w:r>
          </w:p>
        </w:tc>
        <w:tc>
          <w:tcPr>
            <w:tcW w:w="146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852.236</w:t>
            </w:r>
          </w:p>
        </w:tc>
        <w:tc>
          <w:tcPr>
            <w:tcW w:w="1552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1652.84</w:t>
            </w:r>
          </w:p>
        </w:tc>
        <w:tc>
          <w:tcPr>
            <w:tcW w:w="1593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616.0743</w:t>
            </w:r>
          </w:p>
        </w:tc>
        <w:tc>
          <w:tcPr>
            <w:tcW w:w="1831" w:type="dxa"/>
            <w:vAlign w:val="bottom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1146.882</w:t>
            </w:r>
          </w:p>
        </w:tc>
        <w:tc>
          <w:tcPr>
            <w:tcW w:w="1841" w:type="dxa"/>
          </w:tcPr>
          <w:p w:rsidR="00463D64" w:rsidRPr="009A4DFF" w:rsidRDefault="00463D64" w:rsidP="00463D6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SD</w:t>
            </w:r>
          </w:p>
        </w:tc>
      </w:tr>
    </w:tbl>
    <w:p w:rsidR="003E4D65" w:rsidRPr="009A4DFF" w:rsidRDefault="003E4D65" w:rsidP="003E4D65">
      <w:pPr>
        <w:bidi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:rsidR="00463D64" w:rsidRPr="009A4DFF" w:rsidRDefault="00463D64" w:rsidP="00463D64">
      <w:pPr>
        <w:bidi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Style w:val="TableGrid1"/>
        <w:bidiVisual/>
        <w:tblW w:w="9732" w:type="dxa"/>
        <w:tblLook w:val="04A0" w:firstRow="1" w:lastRow="0" w:firstColumn="1" w:lastColumn="0" w:noHBand="0" w:noVBand="1"/>
      </w:tblPr>
      <w:tblGrid>
        <w:gridCol w:w="1453"/>
        <w:gridCol w:w="1462"/>
        <w:gridCol w:w="1552"/>
        <w:gridCol w:w="1593"/>
        <w:gridCol w:w="1831"/>
        <w:gridCol w:w="1841"/>
      </w:tblGrid>
      <w:tr w:rsidR="009A4DFF" w:rsidRPr="009A4DFF" w:rsidTr="00D123AE">
        <w:tc>
          <w:tcPr>
            <w:tcW w:w="1453" w:type="dxa"/>
          </w:tcPr>
          <w:p w:rsidR="00463D64" w:rsidRPr="009A4DFF" w:rsidRDefault="00463D64" w:rsidP="00D123AE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BPS</w:t>
            </w:r>
          </w:p>
        </w:tc>
        <w:tc>
          <w:tcPr>
            <w:tcW w:w="1462" w:type="dxa"/>
          </w:tcPr>
          <w:p w:rsidR="00463D64" w:rsidRPr="009A4DFF" w:rsidRDefault="00463D64" w:rsidP="00D123AE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NTC</w:t>
            </w:r>
          </w:p>
        </w:tc>
        <w:tc>
          <w:tcPr>
            <w:tcW w:w="1552" w:type="dxa"/>
          </w:tcPr>
          <w:p w:rsidR="00463D64" w:rsidRPr="009A4DFF" w:rsidRDefault="00463D64" w:rsidP="00D123AE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VR1020</w:t>
            </w:r>
          </w:p>
        </w:tc>
        <w:tc>
          <w:tcPr>
            <w:tcW w:w="1593" w:type="dxa"/>
          </w:tcPr>
          <w:p w:rsidR="00463D64" w:rsidRPr="009A4DFF" w:rsidRDefault="00463D64" w:rsidP="00D123AE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NTC-PsSP42</w:t>
            </w:r>
          </w:p>
        </w:tc>
        <w:tc>
          <w:tcPr>
            <w:tcW w:w="1831" w:type="dxa"/>
          </w:tcPr>
          <w:p w:rsidR="00463D64" w:rsidRPr="009A4DFF" w:rsidRDefault="00463D64" w:rsidP="00D123AE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VR1020-PsSP42</w:t>
            </w:r>
          </w:p>
        </w:tc>
        <w:tc>
          <w:tcPr>
            <w:tcW w:w="1841" w:type="dxa"/>
            <w:vMerge w:val="restart"/>
          </w:tcPr>
          <w:p w:rsidR="00463D64" w:rsidRPr="009A4DFF" w:rsidRDefault="00463D64" w:rsidP="00D123AE">
            <w:pPr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IL-4</w:t>
            </w:r>
          </w:p>
          <w:p w:rsidR="00463D64" w:rsidRPr="009A4DFF" w:rsidRDefault="00463D64" w:rsidP="00D123AE">
            <w:pPr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,After challenge response (Raw data)</w:t>
            </w: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96.47337</w:t>
            </w: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97.4596</w:t>
            </w: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26.8617</w:t>
            </w: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65.4284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56.4445</w:t>
            </w:r>
          </w:p>
        </w:tc>
        <w:tc>
          <w:tcPr>
            <w:tcW w:w="1841" w:type="dxa"/>
            <w:vMerge/>
          </w:tcPr>
          <w:p w:rsidR="00592A10" w:rsidRPr="009A4DFF" w:rsidRDefault="00592A10" w:rsidP="00592A10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57.7188</w:t>
            </w: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48.501</w:t>
            </w: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305.7499</w:t>
            </w: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41.9899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35.74374</w:t>
            </w:r>
          </w:p>
        </w:tc>
        <w:tc>
          <w:tcPr>
            <w:tcW w:w="1841" w:type="dxa"/>
            <w:vMerge/>
          </w:tcPr>
          <w:p w:rsidR="00592A10" w:rsidRPr="009A4DFF" w:rsidRDefault="00592A10" w:rsidP="00592A10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392.9681</w:t>
            </w: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25.3123</w:t>
            </w: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0.6419</w:t>
            </w: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42.1946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7.97116</w:t>
            </w:r>
          </w:p>
        </w:tc>
        <w:tc>
          <w:tcPr>
            <w:tcW w:w="1841" w:type="dxa"/>
            <w:vMerge/>
          </w:tcPr>
          <w:p w:rsidR="00592A10" w:rsidRPr="009A4DFF" w:rsidRDefault="00592A10" w:rsidP="00592A10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07.7015</w:t>
            </w: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45.058</w:t>
            </w: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1.44539</w:t>
            </w: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52.82035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1.34659</w:t>
            </w:r>
          </w:p>
        </w:tc>
        <w:tc>
          <w:tcPr>
            <w:tcW w:w="1841" w:type="dxa"/>
            <w:vMerge/>
          </w:tcPr>
          <w:p w:rsidR="00592A10" w:rsidRPr="009A4DFF" w:rsidRDefault="00592A10" w:rsidP="00592A10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578.4457</w:t>
            </w: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20.1691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31.9615</w:t>
            </w:r>
          </w:p>
        </w:tc>
        <w:tc>
          <w:tcPr>
            <w:tcW w:w="1841" w:type="dxa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80.625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07.4634</w:t>
            </w:r>
          </w:p>
        </w:tc>
        <w:tc>
          <w:tcPr>
            <w:tcW w:w="1841" w:type="dxa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306.6615</w:t>
            </w: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229.0827</w:t>
            </w: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116.1747</w:t>
            </w: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150.5379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43.48848</w:t>
            </w:r>
          </w:p>
        </w:tc>
        <w:tc>
          <w:tcPr>
            <w:tcW w:w="1841" w:type="dxa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Mean</w:t>
            </w:r>
          </w:p>
        </w:tc>
      </w:tr>
      <w:tr w:rsidR="00592A10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185.5283</w:t>
            </w: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73.20286</w:t>
            </w: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136.8257</w:t>
            </w: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63.35923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35.03637</w:t>
            </w:r>
          </w:p>
        </w:tc>
        <w:tc>
          <w:tcPr>
            <w:tcW w:w="1841" w:type="dxa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SD</w:t>
            </w:r>
          </w:p>
        </w:tc>
      </w:tr>
    </w:tbl>
    <w:p w:rsidR="00463D64" w:rsidRPr="009A4DFF" w:rsidRDefault="00463D64" w:rsidP="00463D64">
      <w:pPr>
        <w:bidi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rtl/>
        </w:rPr>
      </w:pPr>
    </w:p>
    <w:p w:rsidR="00CF3250" w:rsidRPr="009A4DFF" w:rsidRDefault="00CF3250" w:rsidP="00CF3250">
      <w:pPr>
        <w:bidi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Style w:val="TableGrid1"/>
        <w:bidiVisual/>
        <w:tblW w:w="9732" w:type="dxa"/>
        <w:tblLook w:val="04A0" w:firstRow="1" w:lastRow="0" w:firstColumn="1" w:lastColumn="0" w:noHBand="0" w:noVBand="1"/>
      </w:tblPr>
      <w:tblGrid>
        <w:gridCol w:w="1453"/>
        <w:gridCol w:w="1462"/>
        <w:gridCol w:w="1552"/>
        <w:gridCol w:w="1593"/>
        <w:gridCol w:w="1831"/>
        <w:gridCol w:w="1841"/>
      </w:tblGrid>
      <w:tr w:rsidR="009A4DFF" w:rsidRPr="009A4DFF" w:rsidTr="00D123AE">
        <w:tc>
          <w:tcPr>
            <w:tcW w:w="1453" w:type="dxa"/>
          </w:tcPr>
          <w:p w:rsidR="00463D64" w:rsidRPr="009A4DFF" w:rsidRDefault="00463D64" w:rsidP="00D123AE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BPS</w:t>
            </w:r>
          </w:p>
        </w:tc>
        <w:tc>
          <w:tcPr>
            <w:tcW w:w="1462" w:type="dxa"/>
          </w:tcPr>
          <w:p w:rsidR="00463D64" w:rsidRPr="009A4DFF" w:rsidRDefault="00463D64" w:rsidP="00D123AE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NTC</w:t>
            </w:r>
          </w:p>
        </w:tc>
        <w:tc>
          <w:tcPr>
            <w:tcW w:w="1552" w:type="dxa"/>
          </w:tcPr>
          <w:p w:rsidR="00463D64" w:rsidRPr="009A4DFF" w:rsidRDefault="00463D64" w:rsidP="00D123AE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VR1020</w:t>
            </w:r>
          </w:p>
        </w:tc>
        <w:tc>
          <w:tcPr>
            <w:tcW w:w="1593" w:type="dxa"/>
          </w:tcPr>
          <w:p w:rsidR="00463D64" w:rsidRPr="009A4DFF" w:rsidRDefault="00463D64" w:rsidP="00D123AE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NTC-PsSP42</w:t>
            </w:r>
          </w:p>
        </w:tc>
        <w:tc>
          <w:tcPr>
            <w:tcW w:w="1831" w:type="dxa"/>
          </w:tcPr>
          <w:p w:rsidR="00463D64" w:rsidRPr="009A4DFF" w:rsidRDefault="00463D64" w:rsidP="00D123AE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VR1020-PsSP42</w:t>
            </w:r>
          </w:p>
        </w:tc>
        <w:tc>
          <w:tcPr>
            <w:tcW w:w="1841" w:type="dxa"/>
            <w:vMerge w:val="restart"/>
          </w:tcPr>
          <w:p w:rsidR="00463D64" w:rsidRPr="009A4DFF" w:rsidRDefault="00463D64" w:rsidP="00D123AE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A4DFF">
              <w:rPr>
                <w:rFonts w:asciiTheme="majorBidi" w:hAnsiTheme="majorBidi" w:cstheme="majorBidi"/>
              </w:rPr>
              <w:t>IFN-γ/IL-4</w:t>
            </w:r>
          </w:p>
          <w:p w:rsidR="00463D64" w:rsidRPr="009A4DFF" w:rsidRDefault="00463D64" w:rsidP="00D123AE">
            <w:pPr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,After challenge response (Raw data)</w:t>
            </w: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9.458103</w:t>
            </w: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2.56526</w:t>
            </w: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2.23493</w:t>
            </w: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8.23534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0.36842</w:t>
            </w:r>
          </w:p>
        </w:tc>
        <w:tc>
          <w:tcPr>
            <w:tcW w:w="1841" w:type="dxa"/>
            <w:vMerge/>
          </w:tcPr>
          <w:p w:rsidR="00592A10" w:rsidRPr="009A4DFF" w:rsidRDefault="00592A10" w:rsidP="00592A10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3.53741</w:t>
            </w: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2.87851</w:t>
            </w: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1.01089</w:t>
            </w: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2.51007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6.61029</w:t>
            </w:r>
          </w:p>
        </w:tc>
        <w:tc>
          <w:tcPr>
            <w:tcW w:w="1841" w:type="dxa"/>
            <w:vMerge/>
          </w:tcPr>
          <w:p w:rsidR="00592A10" w:rsidRPr="009A4DFF" w:rsidRDefault="00592A10" w:rsidP="00592A10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8.770486</w:t>
            </w: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6.53153</w:t>
            </w: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.215786</w:t>
            </w: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7.25772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47.51089</w:t>
            </w:r>
          </w:p>
        </w:tc>
        <w:tc>
          <w:tcPr>
            <w:tcW w:w="1841" w:type="dxa"/>
            <w:vMerge/>
          </w:tcPr>
          <w:p w:rsidR="00592A10" w:rsidRPr="009A4DFF" w:rsidRDefault="00592A10" w:rsidP="00592A10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2.36257</w:t>
            </w: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8.221534</w:t>
            </w: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5.76985</w:t>
            </w: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49.41262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4.45654</w:t>
            </w:r>
          </w:p>
        </w:tc>
        <w:tc>
          <w:tcPr>
            <w:tcW w:w="1841" w:type="dxa"/>
            <w:vMerge/>
          </w:tcPr>
          <w:p w:rsidR="00592A10" w:rsidRPr="009A4DFF" w:rsidRDefault="00592A10" w:rsidP="00592A10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5.892647</w:t>
            </w: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3.14509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.345749</w:t>
            </w:r>
          </w:p>
        </w:tc>
        <w:tc>
          <w:tcPr>
            <w:tcW w:w="1841" w:type="dxa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13.68867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4DFF">
              <w:rPr>
                <w:rFonts w:asciiTheme="majorBidi" w:hAnsiTheme="majorBidi" w:cstheme="majorBidi"/>
                <w:sz w:val="20"/>
                <w:szCs w:val="20"/>
              </w:rPr>
              <w:t>24.98272</w:t>
            </w:r>
          </w:p>
        </w:tc>
        <w:tc>
          <w:tcPr>
            <w:tcW w:w="1841" w:type="dxa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9A4DFF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10.00424</w:t>
            </w: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12.54921</w:t>
            </w: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15.05786</w:t>
            </w: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24.04159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21.04577</w:t>
            </w:r>
          </w:p>
        </w:tc>
        <w:tc>
          <w:tcPr>
            <w:tcW w:w="1841" w:type="dxa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Mean</w:t>
            </w:r>
          </w:p>
        </w:tc>
      </w:tr>
      <w:tr w:rsidR="00592A10" w:rsidRPr="009A4DFF" w:rsidTr="00D123AE">
        <w:tc>
          <w:tcPr>
            <w:tcW w:w="145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3.031939</w:t>
            </w:r>
          </w:p>
        </w:tc>
        <w:tc>
          <w:tcPr>
            <w:tcW w:w="146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3.400801</w:t>
            </w:r>
          </w:p>
        </w:tc>
        <w:tc>
          <w:tcPr>
            <w:tcW w:w="1552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11.16898</w:t>
            </w:r>
          </w:p>
        </w:tc>
        <w:tc>
          <w:tcPr>
            <w:tcW w:w="1593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12.91321</w:t>
            </w:r>
          </w:p>
        </w:tc>
        <w:tc>
          <w:tcPr>
            <w:tcW w:w="1831" w:type="dxa"/>
            <w:vAlign w:val="bottom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15.83654</w:t>
            </w:r>
          </w:p>
        </w:tc>
        <w:tc>
          <w:tcPr>
            <w:tcW w:w="1841" w:type="dxa"/>
          </w:tcPr>
          <w:p w:rsidR="00592A10" w:rsidRPr="009A4DFF" w:rsidRDefault="00592A10" w:rsidP="00592A1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9A4DFF">
              <w:rPr>
                <w:rFonts w:asciiTheme="majorBidi" w:hAnsiTheme="majorBidi" w:cstheme="majorBidi"/>
              </w:rPr>
              <w:t>SD</w:t>
            </w:r>
          </w:p>
        </w:tc>
      </w:tr>
    </w:tbl>
    <w:p w:rsidR="00463D64" w:rsidRPr="009A4DFF" w:rsidRDefault="00463D64" w:rsidP="00463D64">
      <w:pPr>
        <w:bidi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rtl/>
        </w:rPr>
      </w:pPr>
    </w:p>
    <w:sectPr w:rsidR="00463D64" w:rsidRPr="009A4DFF" w:rsidSect="009A4DF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3CE"/>
    <w:rsid w:val="001276DC"/>
    <w:rsid w:val="002F38AB"/>
    <w:rsid w:val="0034505A"/>
    <w:rsid w:val="003B34BA"/>
    <w:rsid w:val="003D557A"/>
    <w:rsid w:val="003E4D65"/>
    <w:rsid w:val="00463D64"/>
    <w:rsid w:val="0047002F"/>
    <w:rsid w:val="004B7D8C"/>
    <w:rsid w:val="004C6344"/>
    <w:rsid w:val="00584AAD"/>
    <w:rsid w:val="00592A10"/>
    <w:rsid w:val="005B5DD7"/>
    <w:rsid w:val="00640554"/>
    <w:rsid w:val="006703CE"/>
    <w:rsid w:val="006B2058"/>
    <w:rsid w:val="006F5BB8"/>
    <w:rsid w:val="00755581"/>
    <w:rsid w:val="007D0192"/>
    <w:rsid w:val="009027E5"/>
    <w:rsid w:val="009A4DFF"/>
    <w:rsid w:val="00BE08C9"/>
    <w:rsid w:val="00BF5B2F"/>
    <w:rsid w:val="00C4141A"/>
    <w:rsid w:val="00C70B9D"/>
    <w:rsid w:val="00C9338C"/>
    <w:rsid w:val="00CA3667"/>
    <w:rsid w:val="00CA7C66"/>
    <w:rsid w:val="00CF3250"/>
    <w:rsid w:val="00D94946"/>
    <w:rsid w:val="00E0530B"/>
    <w:rsid w:val="00E324AF"/>
    <w:rsid w:val="00E42E45"/>
    <w:rsid w:val="00F3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E2F061-3BA7-4C49-B094-561DEE84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3C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E4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58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.PIESC</dc:creator>
  <cp:keywords/>
  <dc:description/>
  <cp:lastModifiedBy>Revathi   Thangaraj</cp:lastModifiedBy>
  <cp:revision>16</cp:revision>
  <cp:lastPrinted>2024-07-10T08:17:00Z</cp:lastPrinted>
  <dcterms:created xsi:type="dcterms:W3CDTF">2024-07-10T08:17:00Z</dcterms:created>
  <dcterms:modified xsi:type="dcterms:W3CDTF">2026-01-09T07:31:00Z</dcterms:modified>
</cp:coreProperties>
</file>